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606DB" w14:textId="1AA9E371" w:rsidR="00574A31" w:rsidRDefault="00574A31">
      <w:r w:rsidRPr="00574A31">
        <w:rPr>
          <w:b/>
          <w:bCs/>
          <w:lang w:val="sv-SE"/>
        </w:rPr>
        <w:t>Supplementary File 1</w:t>
      </w:r>
      <w:r>
        <w:rPr>
          <w:b/>
          <w:bCs/>
          <w:lang w:val="sv-SE"/>
        </w:rPr>
        <w:t xml:space="preserve">:  </w:t>
      </w:r>
      <w:r w:rsidRPr="00574A31">
        <w:t xml:space="preserve">Interactive map of </w:t>
      </w:r>
      <w:r>
        <w:t xml:space="preserve">the </w:t>
      </w:r>
      <w:r w:rsidRPr="00574A31">
        <w:t>sampling locations</w:t>
      </w:r>
      <w:r w:rsidR="00381888">
        <w:t>, including the substations,</w:t>
      </w:r>
      <w:r>
        <w:t xml:space="preserve"> </w:t>
      </w:r>
      <w:r w:rsidRPr="00574A31">
        <w:t>f</w:t>
      </w:r>
      <w:r>
        <w:t>rom where</w:t>
      </w:r>
      <w:r w:rsidRPr="00574A31">
        <w:t xml:space="preserve"> the </w:t>
      </w:r>
      <w:r w:rsidRPr="00574A31">
        <w:rPr>
          <w:i/>
          <w:iCs/>
        </w:rPr>
        <w:t>Vibrio vulnificus</w:t>
      </w:r>
      <w:r w:rsidRPr="00574A31">
        <w:t xml:space="preserve"> </w:t>
      </w:r>
      <w:r>
        <w:t xml:space="preserve">strains were </w:t>
      </w:r>
      <w:r w:rsidRPr="00574A31">
        <w:t>isolates.</w:t>
      </w:r>
    </w:p>
    <w:p w14:paraId="63E497AC" w14:textId="77777777" w:rsidR="00574A31" w:rsidRDefault="00574A31"/>
    <w:p w14:paraId="46278DF9" w14:textId="1FFB4F9B" w:rsidR="00F919E8" w:rsidRPr="00574A31" w:rsidRDefault="00F919E8">
      <w:pPr>
        <w:rPr>
          <w:lang w:val="sv-SE"/>
        </w:rPr>
      </w:pPr>
    </w:p>
    <w:sectPr w:rsidR="00F919E8" w:rsidRPr="00574A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9E8"/>
    <w:rsid w:val="00381888"/>
    <w:rsid w:val="00511C16"/>
    <w:rsid w:val="00574A31"/>
    <w:rsid w:val="005B72DC"/>
    <w:rsid w:val="00936A3C"/>
    <w:rsid w:val="00F91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B43AB"/>
  <w15:chartTrackingRefBased/>
  <w15:docId w15:val="{FC5AB5E4-44CE-B449-80F1-0F712C743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19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19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19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19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19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19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19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19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19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9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19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19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19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19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19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19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19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19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19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19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19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19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19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19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19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19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19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19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19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9</Characters>
  <Application>Microsoft Office Word</Application>
  <DocSecurity>0</DocSecurity>
  <Lines>2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Andersson</dc:creator>
  <cp:keywords/>
  <dc:description/>
  <cp:lastModifiedBy>Nicole Glenn</cp:lastModifiedBy>
  <cp:revision>2</cp:revision>
  <dcterms:created xsi:type="dcterms:W3CDTF">2026-02-05T14:48:00Z</dcterms:created>
  <dcterms:modified xsi:type="dcterms:W3CDTF">2026-02-05T14:48:00Z</dcterms:modified>
</cp:coreProperties>
</file>